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A0B" w:rsidRPr="003B4654" w:rsidRDefault="00A31A0B" w:rsidP="00A31A0B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</w:rPr>
      </w:pPr>
      <w:r w:rsidRPr="003B4654">
        <w:rPr>
          <w:b/>
          <w:bCs/>
          <w:kern w:val="0"/>
        </w:rPr>
        <w:t>S</w:t>
      </w:r>
      <w:r w:rsidRPr="003B4654">
        <w:rPr>
          <w:rFonts w:hint="eastAsia"/>
          <w:b/>
          <w:bCs/>
          <w:kern w:val="0"/>
        </w:rPr>
        <w:t>26</w:t>
      </w:r>
      <w:r w:rsidRPr="003B4654">
        <w:rPr>
          <w:b/>
          <w:bCs/>
          <w:kern w:val="0"/>
        </w:rPr>
        <w:t xml:space="preserve"> Table.</w:t>
      </w:r>
      <w:r w:rsidRPr="003B4654">
        <w:rPr>
          <w:rFonts w:hint="eastAsia"/>
          <w:b/>
          <w:bCs/>
          <w:kern w:val="0"/>
        </w:rPr>
        <w:t xml:space="preserve"> R</w:t>
      </w:r>
      <w:r w:rsidRPr="003B4654">
        <w:rPr>
          <w:b/>
          <w:bCs/>
          <w:kern w:val="0"/>
        </w:rPr>
        <w:t>elative risk [RR] with 95% CrI for</w:t>
      </w:r>
      <w:r w:rsidRPr="003B4654">
        <w:rPr>
          <w:rFonts w:hint="eastAsia"/>
          <w:b/>
          <w:bCs/>
          <w:kern w:val="0"/>
        </w:rPr>
        <w:t xml:space="preserve"> c</w:t>
      </w:r>
      <w:r w:rsidRPr="003B4654">
        <w:rPr>
          <w:b/>
          <w:bCs/>
          <w:kern w:val="0"/>
        </w:rPr>
        <w:t>ardiovascular</w:t>
      </w:r>
      <w:r w:rsidRPr="003B4654">
        <w:rPr>
          <w:rFonts w:hint="eastAsia"/>
          <w:b/>
          <w:bCs/>
          <w:kern w:val="0"/>
        </w:rPr>
        <w:t xml:space="preserve"> </w:t>
      </w:r>
      <w:r w:rsidRPr="003B4654">
        <w:rPr>
          <w:b/>
          <w:bCs/>
          <w:kern w:val="0"/>
        </w:rPr>
        <w:t>mortality</w:t>
      </w:r>
      <w:r w:rsidRPr="003B4654">
        <w:rPr>
          <w:rFonts w:hint="eastAsia"/>
          <w:b/>
          <w:bCs/>
          <w:kern w:val="0"/>
        </w:rPr>
        <w:t xml:space="preserve"> </w:t>
      </w:r>
      <w:r w:rsidRPr="003B4654">
        <w:rPr>
          <w:b/>
          <w:bCs/>
          <w:kern w:val="0"/>
        </w:rPr>
        <w:t>of hypertensive patients</w:t>
      </w:r>
      <w:r w:rsidRPr="003B4654">
        <w:rPr>
          <w:rFonts w:hint="eastAsia"/>
          <w:b/>
          <w:bCs/>
          <w:kern w:val="0"/>
        </w:rPr>
        <w:t>.</w:t>
      </w:r>
    </w:p>
    <w:tbl>
      <w:tblPr>
        <w:tblW w:w="15184" w:type="dxa"/>
        <w:jc w:val="center"/>
        <w:tblInd w:w="-17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99"/>
        <w:gridCol w:w="799"/>
        <w:gridCol w:w="799"/>
        <w:gridCol w:w="799"/>
        <w:gridCol w:w="799"/>
        <w:gridCol w:w="799"/>
        <w:gridCol w:w="800"/>
        <w:gridCol w:w="799"/>
        <w:gridCol w:w="799"/>
        <w:gridCol w:w="799"/>
        <w:gridCol w:w="799"/>
        <w:gridCol w:w="799"/>
        <w:gridCol w:w="800"/>
        <w:gridCol w:w="799"/>
        <w:gridCol w:w="799"/>
        <w:gridCol w:w="799"/>
        <w:gridCol w:w="799"/>
        <w:gridCol w:w="799"/>
        <w:gridCol w:w="800"/>
      </w:tblGrid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7 (0.59, 2.0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0 (0.62, 1.0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8 (0.78, 1.2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0 (0.94, 1.3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7 (0.59, 2.45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1 (0.70, 2.6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9 (0.39, 2.1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0 (0.43, 2.0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3 (0.87, 1.5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5 (0.99, 1.3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5 (0.76, 1.49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2 (0.91, 1.1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8 (0.31, 2.0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1 (0.26, 1.8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7 (0.85, 1.1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7 (0.86, 1.0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3 (0.73, 1.85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24 (1.09, 1.43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3 (0.48, 1.7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ACEI+BB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4 (0.38, 1.4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0 (0.48, 1.7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3 (0.54, 1.8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5 (0.59, 2.15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1 (0.66, 2.2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0 (0.36, 1.9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2 (0.32, 2.1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4 (0.52, 2.0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7 (0.56, 1.9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7 (0.48, 1.91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4 (0.49, 1.7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2 (0.25, 2.3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6 (0.21, 2.0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1 (0.46, 1.6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0 (0.46, 1.6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3 (0.51, 2.21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5 (0.59, 2.11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4 (0.93, 1.6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5 (0.70, 2.65)</w:t>
            </w:r>
          </w:p>
        </w:tc>
        <w:tc>
          <w:tcPr>
            <w:tcW w:w="799" w:type="dxa"/>
            <w:vAlign w:val="center"/>
          </w:tcPr>
          <w:p w:rsidR="00A31A0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ACEI+</w:t>
            </w:r>
          </w:p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1 (0.96, 1.5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38 (1.02, 1.8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58 (0.70, 3.12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75 (0.91, 3.3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3 (0.46, 2.7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1 (0.52, 2.4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0 (0.99, 2.0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43 (1.06, 1.8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30 (1.07, 1.59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6 (0.97, 1.6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9 (0.38, 2.6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9 (0.32, 2.3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1 (0.91, 1.5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0 (0.91, 1.5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 (0.84, 2.39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53 (1.19, 1.96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2 (0.81, 1.2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2 (0.59, 2.1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2 (0.66, 1.0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ACEI+DI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3 (0.89, 1.4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0 (0.59, 2.54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7 (0.72, 2.7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1 (0.39, 2.2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2 (0.44, 1.9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5 (0.86, 1.5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8 (0.93, 1.4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7 (0.80, 1.47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4 (0.84, 1.2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1 (0.32, 2.1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3 (0.26, 1.9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9 (0.80, 1.2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9 (0.80, 1.2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6 (0.72, 1.87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27 (1.05, 1.52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1 (0.75, 1.0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7 (0.54, 1.8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0.73 (0.55, 0.9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8 (0.70, 1.1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ARB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5 (0.53, 2.20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8 (0.64, 2.3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0 (0.35, 1.9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1 (0.39, 1.7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2 (0.76, 1.3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4 (0.90, 1.2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5 (0.67, 1.34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2 (0.79, 1.0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1 (0.28, 1.9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5 (0.23, 1.6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8 (0.73, 1.0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8 (0.73, 1.0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3 (0.66, 1.62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2 (0.95, 1.30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9 (0.41, 1.7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7 (0.46, 1.7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3 (0.32, 1.4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7 (0.39, 1.6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7 (0.45, 1.89)</w:t>
            </w:r>
          </w:p>
        </w:tc>
        <w:tc>
          <w:tcPr>
            <w:tcW w:w="799" w:type="dxa"/>
            <w:vAlign w:val="center"/>
          </w:tcPr>
          <w:p w:rsidR="00A31A0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ARB+</w:t>
            </w:r>
          </w:p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1 (0.62, 2.1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0 (0.33, 1.7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2 (0.27, 2.0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9 (0.44, 2.0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1 (0.48, 1.9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2 (0.40, 1.92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1 (0.42, 1.7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4 (0.20, 2.3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58 (0.17, 1.9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7 (0.40, 1.6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6 (0.39, 1.6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0 (0.40, 2.06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7 (0.51, 2.14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1 (0.38, 1.4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6 (0.44, 1.5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57 (0.30, 1.1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8 (0.36, 1.3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8 (0.43, 1.5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0 (0.46, 1.62)</w:t>
            </w:r>
          </w:p>
        </w:tc>
        <w:tc>
          <w:tcPr>
            <w:tcW w:w="800" w:type="dxa"/>
            <w:vAlign w:val="center"/>
          </w:tcPr>
          <w:p w:rsidR="00A31A0B" w:rsidRDefault="00A31A0B" w:rsidP="00AE1B17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RB+</w:t>
            </w:r>
          </w:p>
          <w:p w:rsidR="00A31A0B" w:rsidRPr="00955E3E" w:rsidRDefault="00A31A0B" w:rsidP="00AE1B17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CEI+BB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1 (0.28, 1.4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3 (0.24, 1.6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9 (0.41, 1.6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1 (0.45, 1.6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4 (0.38, 1.46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1 (0.39, 1.4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57 (0.18, 1.7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51 (0.16, 1.5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9 (0.37, 1.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8 (0.37, 1.3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9 (0.40, 1.67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6 (0.47, 1.78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1 (0.46, 2.5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1 (0.51, 2.8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1 (0.36, 2.1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9 (0.44, 2.5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1 (0.51, 2.8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5 (0.57, 3.05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0 (0.69, 3.5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ARB+BB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3 (0.32, 2.8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6 (0.49, 2.9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5 (0.54, 2.9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5 (0.46, 2.87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2 (0.47, 2.5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9 (0.25, 3.2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0 (0.21, 2.7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8 (0.45, 2.5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8 (0.44, 2.4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3 (0.47, 3.28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4 (0.56, 3.19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1 (0.49, 2.3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2 (0.46, 3.1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0 (0.41, 1.9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9 (0.51, 2.2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3 (0.56, 2.5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8 (0.50, 3.71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59 (0.60, 4.0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7 (0.35, 3.1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ARB+CCB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7 (0.58, 2.5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8 (0.57, 2.7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7 (0.51, 2.59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3 (0.50, 2.3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9 (0.48, 1.6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9 (0.38, 1.5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8 (0.48, 2.2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8 (0.48, 2.2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7 (0.53, 2.94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8 (0.62, 2.86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8 (0.66, 1.1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6 (0.49, 1.9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2 (0.50, 1.0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7 (0.64, 1.1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8 (0.73, 1.3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3 (0.49, 2.28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7 (0.06, 2.4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6 (0.34, 2.0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9 (0.4, 1.7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ARB+DI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1 (0.77, 1.3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3 (0.62, 1.39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0 (0.68, 1.1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0 (0.29, 1.7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3 (0.24, 1.6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6 (0.65, 1.1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6 (0.65, 1.1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1 (0.60, 1.70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 (0.86, 1.39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7 (0.73, 1.0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3 (0.51, 1.7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0.70 (0.53, 0.9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5 (0.67, 1.0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6 (0.83, 1.1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0 (0.51, 2.09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4 (0.61, 2.2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7 (0.34, 1.8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8 (0.37, 1.7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9 (0.74, 1.2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BB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1 (0.65, 1.29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0.89 (0.77, 1.0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9 (0.27, 1.8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2 (0.22, 1.6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5 (0.71, 0.9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0.84 (0.71, 0.9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9 (0.62, 1.58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8 (0.93, 1.23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5 (0.67, 1.3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3 (0.52, 2.1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0.77 (0.63, 0.9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3 (0.68, 1.2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5 (0.75, 1.4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1 (0.52, 2.50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5 (0.68, 2.6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5 (0.35, 2.1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6 (0.39, 1.9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7 (0.72, 1.6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0 (0.78, 1.5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BB+</w:t>
            </w:r>
          </w:p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DI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7 (0.69, 1.3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6 (0.28, 2.0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8 (0.24, 1.8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2 (0.66, 1.2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2 (0.65, 1.2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8 (0.63, 1.90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8 (0.85, 1.62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lastRenderedPageBreak/>
              <w:t>0.98 (0.88, 1.1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6 (0.58, 2.0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9 (0.62, 1.0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6 (0.78, 1.1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9 (0.94, 1.2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4 (0.58, 2.39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0 (0.69, 2.5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8 (0.39, 2.1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8 (0.43, 1.9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1 (0.86, 1.4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13 (1.00, 1.3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3 (0.75, 1.44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8 (0.31, 2.0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0 (0.26, 1.8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6 (0.85, 1.0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6 (0.85, 1.0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2 (0.72, 1.80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22 (1.09, 1.36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8 (0.48, 3.2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9 (0.42, 3.9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1 (0.38, 2.6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3 (0.47, 3.1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0 (0.53, 3.5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57 (0.43, 4.97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76 (0.58, 5.4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7 (0.31, 3.9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3 (0.59, 2.0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3 (0.57, 3.4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6 (0.55, 3.7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2 (0.49, 3.53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8 (0.49, 3.2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CCB+BB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0 (0.46, 1.6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4 (0.47, 3.1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4 (0.47, 3.0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3 (0.49, 3.98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56 (0.61, 3.96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1 (0.53, 3.8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53 (0.48, 4.7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3 (0.43, 3.1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6 (0.52, 3.7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55 (0.59, 4.2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74 (0.51, 5.82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95 (0.64, 6.2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2 (0.36, 4.7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6 (0.65, 2.6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60 (0.63, 4.1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61 (0.61, 4.4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6 (0.55, 4.18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2 (0.55, 3.9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1 (0.61, 2.1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CCB+DI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6 (0.52, 3.7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6 (0.52, 3.7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59 (0.56, 4.72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73 (0.67, 4.73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3 (0.90, 1.1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0 (0.60, 2.1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3 (0.64, 1.1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1 (0.81, 1.2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3 (0.96, 1.3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0 (0.61, 2.53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6 (0.72, 2.7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2 (0.40, 2.2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2 (0.44, 2.0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6 (0.88, 1.5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18 (1.02, 1.4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8 (0.77, 1.52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4 (0.93, 1.1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1 (0.32, 2.1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4 (0.27, 1.9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CT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0 (0.86, 1.1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6 (0.75, 1.92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27 (1.12, 1.46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3 (0.92, 1.1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1 (0.61, 2.1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3 (0.65, 1.1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1 (0.82, 1.2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3 (0.97, 1.3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31 (0.61, 2.55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46 (0.72, 2.6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2 (0.41, 2.2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3 (0.45, 2.0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7 (0.90, 1.5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18 (1.03, 1.4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8 (0.78, 1.53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5 (0.95, 1.1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1 (0.33, 2.1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4 (0.27, 1.9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0 (0.88, 1.1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DI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7 (0.75, 1.91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1.27 (1.14, 1.45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8 (0.54, 1.3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7 (0.45, 1.9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1 (0.42, 1.1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6 (0.53, 1.3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7 (0.62, 1.5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1 (0.49, 2.50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26 (0.60, 2.5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9 (0.30, 2.1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9 (0.34, 1.8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9 (0.59, 1.66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1 (0.63, 1.6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3 (0.53, 1.59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9 (0.56, 1.3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0 (0.25, 2.03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3 (0.21, 1.8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6 (0.52, 1.3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5 (0.52, 1.3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nonRASI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9 (0.68, 1.71)</w:t>
            </w:r>
          </w:p>
        </w:tc>
      </w:tr>
      <w:tr w:rsidR="00A31A0B" w:rsidRPr="00EB2E5B" w:rsidTr="00AE1B17">
        <w:trPr>
          <w:jc w:val="center"/>
        </w:trPr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0.81 (0.70, 0.9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7 (0.47, 1.7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0.65 (0.51, 0.84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0.79 (0.66, 0.9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9 (0.77, 1.0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03 (0.47, 1.97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1.16 (0.56, 2.12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0 (0.31, 1.7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73 (0.35, 1.60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1 (0.72, 1.1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3 (0.81, 1.07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85 (0.62, 1.17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0.82 (0.73, 0.91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64 (0.25, 1.65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58 (0.21, 1.4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0.79 (0.69, 0.89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FF0000"/>
                <w:sz w:val="12"/>
                <w:szCs w:val="12"/>
              </w:rPr>
              <w:t>0.79 (0.69, 0.88)</w:t>
            </w:r>
          </w:p>
        </w:tc>
        <w:tc>
          <w:tcPr>
            <w:tcW w:w="799" w:type="dxa"/>
            <w:vAlign w:val="center"/>
          </w:tcPr>
          <w:p w:rsidR="00A31A0B" w:rsidRPr="00EB2E5B" w:rsidRDefault="00A31A0B" w:rsidP="00AE1B17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color w:val="000000"/>
                <w:sz w:val="12"/>
                <w:szCs w:val="12"/>
              </w:rPr>
              <w:t>0.92 (0.59, 1.47)</w:t>
            </w:r>
          </w:p>
        </w:tc>
        <w:tc>
          <w:tcPr>
            <w:tcW w:w="800" w:type="dxa"/>
            <w:vAlign w:val="center"/>
          </w:tcPr>
          <w:p w:rsidR="00A31A0B" w:rsidRPr="00EB2E5B" w:rsidRDefault="00A31A0B" w:rsidP="00AE1B17">
            <w:pPr>
              <w:rPr>
                <w:b/>
                <w:color w:val="000000"/>
                <w:sz w:val="12"/>
                <w:szCs w:val="12"/>
              </w:rPr>
            </w:pPr>
            <w:r w:rsidRPr="00EB2E5B">
              <w:rPr>
                <w:rFonts w:hint="eastAsia"/>
                <w:b/>
                <w:color w:val="000000"/>
                <w:sz w:val="12"/>
                <w:szCs w:val="12"/>
              </w:rPr>
              <w:t>Placebo</w:t>
            </w:r>
          </w:p>
        </w:tc>
      </w:tr>
    </w:tbl>
    <w:p w:rsidR="00A31A0B" w:rsidRDefault="00A31A0B" w:rsidP="00A31A0B">
      <w:pPr>
        <w:autoSpaceDE w:val="0"/>
        <w:autoSpaceDN w:val="0"/>
        <w:adjustRightInd w:val="0"/>
        <w:ind w:leftChars="-85" w:left="-39" w:hangingChars="75" w:hanging="165"/>
        <w:rPr>
          <w:sz w:val="22"/>
        </w:rPr>
      </w:pPr>
      <w:r w:rsidRPr="00D739EA">
        <w:rPr>
          <w:sz w:val="22"/>
        </w:rPr>
        <w:t xml:space="preserve">Abbreviations: </w:t>
      </w:r>
      <w:r w:rsidRPr="008253E7">
        <w:rPr>
          <w:sz w:val="22"/>
        </w:rPr>
        <w:t xml:space="preserve">CrI, </w:t>
      </w:r>
      <w:r w:rsidRPr="008253E7">
        <w:rPr>
          <w:rFonts w:hint="eastAsia"/>
          <w:sz w:val="22"/>
        </w:rPr>
        <w:t>c</w:t>
      </w:r>
      <w:r w:rsidRPr="008253E7">
        <w:rPr>
          <w:sz w:val="22"/>
        </w:rPr>
        <w:t>redible interval</w:t>
      </w:r>
      <w:r w:rsidRPr="00C07CE9">
        <w:rPr>
          <w:rFonts w:hint="eastAsia"/>
          <w:sz w:val="22"/>
        </w:rPr>
        <w:t xml:space="preserve">; </w:t>
      </w:r>
      <w:r w:rsidRPr="00FF0E7E">
        <w:rPr>
          <w:bCs/>
        </w:rPr>
        <w:t>ARB, angiotensin receptor blockers; DI, Diuretics; DI(TL), thiazide-like diuretics; DI(TT), thiazide-type diuretics; CCB, calcium channel blockers; CCB(DH), dihydropyridine calcium channel blockers; CCB(D), calcium channel blockers (diltiazem);</w:t>
      </w:r>
      <w:r>
        <w:rPr>
          <w:rFonts w:hint="eastAsia"/>
          <w:bCs/>
        </w:rPr>
        <w:t xml:space="preserve"> </w:t>
      </w:r>
      <w:r w:rsidRPr="00FF0E7E">
        <w:rPr>
          <w:bCs/>
        </w:rPr>
        <w:t>CCB(V), calcium channel blockers (verapamil); ACEI, angiotensin-converting enzyme inhibitor; BB, β</w:t>
      </w:r>
      <w:r>
        <w:rPr>
          <w:rFonts w:hint="eastAsia"/>
          <w:bCs/>
        </w:rPr>
        <w:t xml:space="preserve"> </w:t>
      </w:r>
      <w:r w:rsidRPr="00FF0E7E">
        <w:rPr>
          <w:bCs/>
        </w:rPr>
        <w:t>adrenergic receptor blockers; nonRASI, non-renin-angiotensin system (RAS) inhibitors; RI, renin inhibitors.</w:t>
      </w:r>
      <w:r w:rsidRPr="008253E7">
        <w:rPr>
          <w:rFonts w:hint="eastAsia"/>
          <w:sz w:val="22"/>
        </w:rPr>
        <w:t xml:space="preserve"> </w:t>
      </w:r>
    </w:p>
    <w:p w:rsidR="00A31A0B" w:rsidRPr="009E7F13" w:rsidRDefault="00A31A0B" w:rsidP="00A31A0B">
      <w:pPr>
        <w:ind w:left="1320" w:hangingChars="600" w:hanging="1320"/>
        <w:rPr>
          <w:sz w:val="22"/>
        </w:rPr>
      </w:pPr>
    </w:p>
    <w:p w:rsidR="00A31A0B" w:rsidRPr="00212BD2" w:rsidRDefault="00A31A0B" w:rsidP="00A31A0B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 w:rsidRPr="00805B85">
        <w:rPr>
          <w:sz w:val="22"/>
        </w:rPr>
        <w:t xml:space="preserve">Effect sizes represent summary </w:t>
      </w:r>
      <w:r>
        <w:rPr>
          <w:rFonts w:hint="eastAsia"/>
          <w:sz w:val="22"/>
        </w:rPr>
        <w:t>r</w:t>
      </w:r>
      <w:r w:rsidRPr="00805B85">
        <w:rPr>
          <w:sz w:val="22"/>
        </w:rPr>
        <w:t xml:space="preserve">elative risk and 95% credible intervals. </w:t>
      </w:r>
      <w:r w:rsidRPr="008253E7">
        <w:rPr>
          <w:sz w:val="22"/>
        </w:rPr>
        <w:t>Bold values indicate significant results</w:t>
      </w:r>
      <w:r>
        <w:rPr>
          <w:rFonts w:hint="eastAsia"/>
          <w:sz w:val="22"/>
        </w:rPr>
        <w:t xml:space="preserve">. </w:t>
      </w:r>
      <w:r w:rsidRPr="00805B85">
        <w:rPr>
          <w:sz w:val="22"/>
        </w:rPr>
        <w:t>In the upper triangle, values greater than 1 favor the treatment in the corresponding row, whereas values less than 1 favor the treatment in the corresponding column. In the lower triangle, values greater than 1 favor the treatment in the corresponding column, whereas values less than 1 favor the treatment in the corresponding row.</w:t>
      </w:r>
    </w:p>
    <w:p w:rsidR="00A73C3C" w:rsidRPr="00A31A0B" w:rsidRDefault="00A73C3C" w:rsidP="00A31A0B"/>
    <w:sectPr w:rsidR="00A73C3C" w:rsidRPr="00A31A0B" w:rsidSect="00A31A0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1E39" w:rsidRPr="00886A3D" w:rsidRDefault="00A01E39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A01E39" w:rsidRPr="00886A3D" w:rsidRDefault="00A01E39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1E39" w:rsidRPr="00886A3D" w:rsidRDefault="00A01E39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A01E39" w:rsidRPr="00886A3D" w:rsidRDefault="00A01E39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679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4654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4E526C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1E39"/>
    <w:rsid w:val="00A02294"/>
    <w:rsid w:val="00A06C9F"/>
    <w:rsid w:val="00A12BE5"/>
    <w:rsid w:val="00A1691B"/>
    <w:rsid w:val="00A2046F"/>
    <w:rsid w:val="00A3153E"/>
    <w:rsid w:val="00A31A0B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7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5</Words>
  <Characters>6247</Characters>
  <Application>Microsoft Office Word</Application>
  <DocSecurity>0</DocSecurity>
  <Lines>52</Lines>
  <Paragraphs>14</Paragraphs>
  <ScaleCrop>false</ScaleCrop>
  <Company>中国石油大学</Company>
  <LinksUpToDate>false</LinksUpToDate>
  <CharactersWithSpaces>7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03:00Z</dcterms:created>
  <dcterms:modified xsi:type="dcterms:W3CDTF">2024-11-06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